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D56EF" w14:textId="67D24D51" w:rsidR="004C55C8" w:rsidRPr="0087619E" w:rsidRDefault="001B7D4D" w:rsidP="0087619E">
      <w:pPr>
        <w:pStyle w:val="EndNoteBibliography"/>
        <w:spacing w:after="0"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1B7D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SUPPLEMENTARY</w:t>
      </w:r>
      <w:r w:rsidRPr="001B7D4D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1B7D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TABLE</w:t>
      </w:r>
      <w:r w:rsidR="004C55C8" w:rsidRPr="001B7D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 </w:t>
      </w:r>
      <w:r w:rsidR="007579FE" w:rsidRPr="001B7D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S</w:t>
      </w:r>
      <w:r w:rsidRPr="001B7D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2</w:t>
      </w:r>
      <w:r w:rsidR="004C55C8" w:rsidRPr="001B7D4D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r w:rsidR="004C55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55C8" w:rsidRPr="00E713DB">
        <w:rPr>
          <w:rFonts w:ascii="Times New Roman" w:hAnsi="Times New Roman" w:cs="Times New Roman"/>
          <w:color w:val="000000" w:themeColor="text1"/>
          <w:sz w:val="24"/>
          <w:szCs w:val="24"/>
        </w:rPr>
        <w:t>Evaluation of the included studies according to the Joanna Briggs Institut</w:t>
      </w:r>
      <w:r w:rsidR="001C5D1E">
        <w:rPr>
          <w:rFonts w:ascii="Times New Roman" w:hAnsi="Times New Roman" w:cs="Times New Roman"/>
          <w:color w:val="000000" w:themeColor="text1"/>
          <w:sz w:val="24"/>
          <w:szCs w:val="24"/>
        </w:rPr>
        <w:t>e (JBI) critical appraisal tool (</w:t>
      </w:r>
      <w:r w:rsidR="000513BE">
        <w:rPr>
          <w:rFonts w:ascii="Times New Roman" w:hAnsi="Times New Roman" w:cs="Times New Roman"/>
          <w:color w:val="000000" w:themeColor="text1"/>
          <w:sz w:val="24"/>
          <w:szCs w:val="24"/>
        </w:rPr>
        <w:t>Munn</w:t>
      </w:r>
      <w:r w:rsidR="001C5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201</w:t>
      </w:r>
      <w:r w:rsidR="000513B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C5D1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W w:w="10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3281"/>
        <w:gridCol w:w="4368"/>
      </w:tblGrid>
      <w:tr w:rsidR="004C55C8" w:rsidRPr="007579FE" w14:paraId="6461FE6D" w14:textId="77777777" w:rsidTr="0087619E">
        <w:trPr>
          <w:trHeight w:val="142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0A8C908E" w14:textId="77777777" w:rsidR="004C55C8" w:rsidRPr="007579FE" w:rsidRDefault="004C55C8" w:rsidP="004C5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uthor</w:t>
            </w:r>
          </w:p>
        </w:tc>
        <w:tc>
          <w:tcPr>
            <w:tcW w:w="3281" w:type="dxa"/>
            <w:shd w:val="clear" w:color="auto" w:fill="D9D9D9" w:themeFill="background1" w:themeFillShade="D9"/>
            <w:noWrap/>
            <w:vAlign w:val="center"/>
            <w:hideMark/>
          </w:tcPr>
          <w:p w14:paraId="4D9258C6" w14:textId="47CCB0C5" w:rsidR="004C55C8" w:rsidRPr="007579FE" w:rsidRDefault="004C55C8" w:rsidP="004C5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ype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of study</w:t>
            </w:r>
          </w:p>
        </w:tc>
        <w:tc>
          <w:tcPr>
            <w:tcW w:w="4368" w:type="dxa"/>
            <w:shd w:val="clear" w:color="auto" w:fill="D9D9D9" w:themeFill="background1" w:themeFillShade="D9"/>
            <w:vAlign w:val="center"/>
            <w:hideMark/>
          </w:tcPr>
          <w:p w14:paraId="02647ED2" w14:textId="0AB3DAAD" w:rsidR="004C55C8" w:rsidRPr="007579FE" w:rsidRDefault="004C55C8" w:rsidP="004C5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levant points not met according to JBI</w:t>
            </w:r>
            <w:r w:rsidR="00176B68"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valuation</w:t>
            </w:r>
            <w:r w:rsidR="0087619E" w:rsidRPr="0075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87619E" w:rsidRPr="007579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chechter et al., 2010)</w:t>
            </w:r>
          </w:p>
        </w:tc>
      </w:tr>
      <w:tr w:rsidR="004C55C8" w:rsidRPr="007579FE" w14:paraId="15AFB583" w14:textId="77777777" w:rsidTr="0087619E">
        <w:trPr>
          <w:trHeight w:val="8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6A8806" w14:textId="5A21E8B4" w:rsidR="004C55C8" w:rsidRPr="007579FE" w:rsidRDefault="004C55C8" w:rsidP="004C5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reau</w:t>
            </w:r>
            <w:proofErr w:type="spellEnd"/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2002</w:t>
            </w:r>
          </w:p>
        </w:tc>
        <w:tc>
          <w:tcPr>
            <w:tcW w:w="3281" w:type="dxa"/>
            <w:shd w:val="clear" w:color="auto" w:fill="auto"/>
            <w:vAlign w:val="center"/>
            <w:hideMark/>
          </w:tcPr>
          <w:p w14:paraId="77F11249" w14:textId="77777777" w:rsidR="004C55C8" w:rsidRPr="007579FE" w:rsidRDefault="004C55C8" w:rsidP="004C5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agnostic test accuracy</w:t>
            </w:r>
          </w:p>
        </w:tc>
        <w:tc>
          <w:tcPr>
            <w:tcW w:w="4368" w:type="dxa"/>
            <w:shd w:val="clear" w:color="auto" w:fill="auto"/>
            <w:vAlign w:val="center"/>
            <w:hideMark/>
          </w:tcPr>
          <w:p w14:paraId="76577EFD" w14:textId="0995BB05" w:rsidR="004C55C8" w:rsidRPr="007579FE" w:rsidRDefault="004C55C8" w:rsidP="004C5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ients</w:t>
            </w:r>
            <w:r w:rsidR="008C2C21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’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nrollment period has not been accurately described; missing data; inappropriate exclusion of a patient.</w:t>
            </w:r>
          </w:p>
        </w:tc>
      </w:tr>
      <w:tr w:rsidR="004C55C8" w:rsidRPr="007579FE" w14:paraId="2F47A425" w14:textId="77777777" w:rsidTr="0087619E">
        <w:trPr>
          <w:trHeight w:val="698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  <w:hideMark/>
          </w:tcPr>
          <w:p w14:paraId="10D310F9" w14:textId="3CE5E228" w:rsidR="004C55C8" w:rsidRPr="007579FE" w:rsidRDefault="004C55C8" w:rsidP="004C5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oepel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Lewis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2</w:t>
            </w:r>
          </w:p>
        </w:tc>
        <w:tc>
          <w:tcPr>
            <w:tcW w:w="3281" w:type="dxa"/>
            <w:shd w:val="clear" w:color="auto" w:fill="F2F2F2" w:themeFill="background1" w:themeFillShade="F2"/>
            <w:vAlign w:val="center"/>
            <w:hideMark/>
          </w:tcPr>
          <w:p w14:paraId="0C3EE4A5" w14:textId="77777777" w:rsidR="004C55C8" w:rsidRPr="007579FE" w:rsidRDefault="004C55C8" w:rsidP="004C5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est 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curacy</w:t>
            </w:r>
            <w:proofErr w:type="spellEnd"/>
          </w:p>
        </w:tc>
        <w:tc>
          <w:tcPr>
            <w:tcW w:w="4368" w:type="dxa"/>
            <w:shd w:val="clear" w:color="auto" w:fill="F2F2F2" w:themeFill="background1" w:themeFillShade="F2"/>
            <w:vAlign w:val="center"/>
            <w:hideMark/>
          </w:tcPr>
          <w:p w14:paraId="63D64CA8" w14:textId="49B5BDF0" w:rsidR="004C55C8" w:rsidRPr="007579FE" w:rsidRDefault="004C55C8" w:rsidP="004C5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ients</w:t>
            </w:r>
            <w:r w:rsidR="008C2C21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’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nrollment period has not been described; missing data; not clear criteria for inclusion</w:t>
            </w:r>
            <w:r w:rsidR="008C2C21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as been established.</w:t>
            </w:r>
          </w:p>
        </w:tc>
      </w:tr>
      <w:tr w:rsidR="001D729D" w:rsidRPr="007579FE" w14:paraId="0CC495FE" w14:textId="77777777" w:rsidTr="0087619E">
        <w:trPr>
          <w:trHeight w:val="410"/>
        </w:trPr>
        <w:tc>
          <w:tcPr>
            <w:tcW w:w="2405" w:type="dxa"/>
            <w:shd w:val="clear" w:color="auto" w:fill="auto"/>
            <w:noWrap/>
            <w:vAlign w:val="center"/>
          </w:tcPr>
          <w:p w14:paraId="56C4A30F" w14:textId="13CD0FDA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erstegen</w:t>
            </w:r>
            <w:proofErr w:type="spellEnd"/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3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50B06844" w14:textId="7F138B14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ross-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ectional</w:t>
            </w:r>
            <w:proofErr w:type="spellEnd"/>
          </w:p>
        </w:tc>
        <w:tc>
          <w:tcPr>
            <w:tcW w:w="4368" w:type="dxa"/>
            <w:shd w:val="clear" w:color="auto" w:fill="auto"/>
            <w:vAlign w:val="center"/>
          </w:tcPr>
          <w:p w14:paraId="1A9CCF2C" w14:textId="2BCB6D50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tting has not described in detail.</w:t>
            </w:r>
          </w:p>
        </w:tc>
      </w:tr>
      <w:tr w:rsidR="001D729D" w:rsidRPr="007579FE" w14:paraId="30664D08" w14:textId="77777777" w:rsidTr="0087619E">
        <w:trPr>
          <w:trHeight w:val="410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  <w:hideMark/>
          </w:tcPr>
          <w:p w14:paraId="6A70F47C" w14:textId="4D3C0D0A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oepel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Lewis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5</w:t>
            </w:r>
          </w:p>
        </w:tc>
        <w:tc>
          <w:tcPr>
            <w:tcW w:w="3281" w:type="dxa"/>
            <w:shd w:val="clear" w:color="auto" w:fill="F2F2F2" w:themeFill="background1" w:themeFillShade="F2"/>
            <w:vAlign w:val="center"/>
            <w:hideMark/>
          </w:tcPr>
          <w:p w14:paraId="0A60191C" w14:textId="77777777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est 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curacy</w:t>
            </w:r>
            <w:proofErr w:type="spellEnd"/>
          </w:p>
        </w:tc>
        <w:tc>
          <w:tcPr>
            <w:tcW w:w="4368" w:type="dxa"/>
            <w:shd w:val="clear" w:color="auto" w:fill="F2F2F2" w:themeFill="background1" w:themeFillShade="F2"/>
            <w:vAlign w:val="center"/>
            <w:hideMark/>
          </w:tcPr>
          <w:p w14:paraId="23AFF568" w14:textId="60866349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 data; not clear criteria for inclusion has been established.</w:t>
            </w:r>
          </w:p>
        </w:tc>
      </w:tr>
      <w:tr w:rsidR="001D729D" w:rsidRPr="007579FE" w14:paraId="02CC662C" w14:textId="77777777" w:rsidTr="0087619E">
        <w:trPr>
          <w:trHeight w:val="557"/>
        </w:trPr>
        <w:tc>
          <w:tcPr>
            <w:tcW w:w="2405" w:type="dxa"/>
            <w:shd w:val="clear" w:color="auto" w:fill="auto"/>
            <w:noWrap/>
            <w:vAlign w:val="center"/>
          </w:tcPr>
          <w:p w14:paraId="2510CF93" w14:textId="67BCB36B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uivenvoorden</w:t>
            </w:r>
            <w:proofErr w:type="spellEnd"/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6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10F7FF44" w14:textId="0190B0AA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ross-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ectional</w:t>
            </w:r>
            <w:proofErr w:type="spellEnd"/>
          </w:p>
        </w:tc>
        <w:tc>
          <w:tcPr>
            <w:tcW w:w="4368" w:type="dxa"/>
            <w:shd w:val="clear" w:color="auto" w:fill="auto"/>
            <w:vAlign w:val="center"/>
          </w:tcPr>
          <w:p w14:paraId="15088469" w14:textId="26D62301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udy subjects and setting have not described in detail.</w:t>
            </w:r>
          </w:p>
        </w:tc>
      </w:tr>
      <w:tr w:rsidR="001D729D" w:rsidRPr="007579FE" w14:paraId="5A369D4F" w14:textId="77777777" w:rsidTr="0087619E">
        <w:trPr>
          <w:trHeight w:val="557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</w:tcPr>
          <w:p w14:paraId="5FA5F2DD" w14:textId="1128DD41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lviya</w:t>
            </w:r>
            <w:proofErr w:type="spellEnd"/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6</w:t>
            </w:r>
          </w:p>
        </w:tc>
        <w:tc>
          <w:tcPr>
            <w:tcW w:w="3281" w:type="dxa"/>
            <w:shd w:val="clear" w:color="auto" w:fill="F2F2F2" w:themeFill="background1" w:themeFillShade="F2"/>
            <w:vAlign w:val="center"/>
          </w:tcPr>
          <w:p w14:paraId="7C62E2A5" w14:textId="3E902B15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est 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curacy</w:t>
            </w:r>
            <w:proofErr w:type="spellEnd"/>
          </w:p>
        </w:tc>
        <w:tc>
          <w:tcPr>
            <w:tcW w:w="4368" w:type="dxa"/>
            <w:shd w:val="clear" w:color="auto" w:fill="F2F2F2" w:themeFill="background1" w:themeFillShade="F2"/>
            <w:vAlign w:val="center"/>
          </w:tcPr>
          <w:p w14:paraId="789DD663" w14:textId="3BD19135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ients’ enrollment period has not been described; not clear criteria for inclusion has been established.</w:t>
            </w:r>
          </w:p>
        </w:tc>
      </w:tr>
      <w:tr w:rsidR="001D729D" w:rsidRPr="007579FE" w14:paraId="0B538607" w14:textId="77777777" w:rsidTr="0087619E">
        <w:trPr>
          <w:trHeight w:val="565"/>
        </w:trPr>
        <w:tc>
          <w:tcPr>
            <w:tcW w:w="2405" w:type="dxa"/>
            <w:shd w:val="clear" w:color="auto" w:fill="auto"/>
            <w:noWrap/>
            <w:vAlign w:val="center"/>
          </w:tcPr>
          <w:p w14:paraId="7C3DB796" w14:textId="585CF5DB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oepel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Lewis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8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66B8F82A" w14:textId="64415A71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est 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curacy</w:t>
            </w:r>
            <w:proofErr w:type="spellEnd"/>
          </w:p>
        </w:tc>
        <w:tc>
          <w:tcPr>
            <w:tcW w:w="4368" w:type="dxa"/>
            <w:shd w:val="clear" w:color="auto" w:fill="auto"/>
            <w:vAlign w:val="center"/>
          </w:tcPr>
          <w:p w14:paraId="61155B11" w14:textId="3A37A00E" w:rsidR="001D729D" w:rsidRPr="007579FE" w:rsidRDefault="001D729D" w:rsidP="001D72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ients’ enrollment period has not been described; not clear criteria for inclusion has been established.</w:t>
            </w:r>
          </w:p>
        </w:tc>
      </w:tr>
      <w:tr w:rsidR="001D729D" w:rsidRPr="007579FE" w14:paraId="6833EBF8" w14:textId="77777777" w:rsidTr="0087619E">
        <w:trPr>
          <w:trHeight w:val="512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</w:tcPr>
          <w:p w14:paraId="7DFEA3F7" w14:textId="033EE06C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Johansson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09 </w:t>
            </w:r>
          </w:p>
        </w:tc>
        <w:tc>
          <w:tcPr>
            <w:tcW w:w="3281" w:type="dxa"/>
            <w:shd w:val="clear" w:color="auto" w:fill="F2F2F2" w:themeFill="background1" w:themeFillShade="F2"/>
            <w:vAlign w:val="center"/>
          </w:tcPr>
          <w:p w14:paraId="2CE52CEC" w14:textId="1CC4E00B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est 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curacy</w:t>
            </w:r>
            <w:proofErr w:type="spellEnd"/>
          </w:p>
        </w:tc>
        <w:tc>
          <w:tcPr>
            <w:tcW w:w="4368" w:type="dxa"/>
            <w:shd w:val="clear" w:color="auto" w:fill="F2F2F2" w:themeFill="background1" w:themeFillShade="F2"/>
            <w:vAlign w:val="center"/>
          </w:tcPr>
          <w:p w14:paraId="6EF92CAD" w14:textId="47D3D126" w:rsidR="001D729D" w:rsidRPr="007579FE" w:rsidRDefault="001D729D" w:rsidP="001D72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 data: complete diagnosis was not available for four children.</w:t>
            </w:r>
          </w:p>
        </w:tc>
      </w:tr>
      <w:tr w:rsidR="001D729D" w:rsidRPr="007579FE" w14:paraId="56AA6BBA" w14:textId="77777777" w:rsidTr="0087619E">
        <w:trPr>
          <w:trHeight w:val="54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496EC5" w14:textId="4FE0EF08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lodiuk</w:t>
            </w:r>
            <w:proofErr w:type="spellEnd"/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10 </w:t>
            </w:r>
          </w:p>
        </w:tc>
        <w:tc>
          <w:tcPr>
            <w:tcW w:w="3281" w:type="dxa"/>
            <w:shd w:val="clear" w:color="auto" w:fill="auto"/>
            <w:vAlign w:val="center"/>
            <w:hideMark/>
          </w:tcPr>
          <w:p w14:paraId="022B4633" w14:textId="77777777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agnostic test accuracy/ prospective cohort</w:t>
            </w:r>
          </w:p>
        </w:tc>
        <w:tc>
          <w:tcPr>
            <w:tcW w:w="4368" w:type="dxa"/>
            <w:shd w:val="clear" w:color="auto" w:fill="auto"/>
            <w:vAlign w:val="center"/>
            <w:hideMark/>
          </w:tcPr>
          <w:p w14:paraId="5130C2B5" w14:textId="77777777" w:rsidR="001D729D" w:rsidRPr="007579FE" w:rsidRDefault="001D729D" w:rsidP="001D7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1D729D" w:rsidRPr="007579FE" w14:paraId="318AAE4C" w14:textId="77777777" w:rsidTr="0087619E">
        <w:trPr>
          <w:trHeight w:val="428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</w:tcPr>
          <w:p w14:paraId="62F3A479" w14:textId="5DA9A30C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ssaro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14</w:t>
            </w:r>
          </w:p>
        </w:tc>
        <w:tc>
          <w:tcPr>
            <w:tcW w:w="3281" w:type="dxa"/>
            <w:shd w:val="clear" w:color="auto" w:fill="F2F2F2" w:themeFill="background1" w:themeFillShade="F2"/>
            <w:vAlign w:val="center"/>
          </w:tcPr>
          <w:p w14:paraId="37F990FF" w14:textId="28A89CFA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ross-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ectional</w:t>
            </w:r>
            <w:proofErr w:type="spellEnd"/>
          </w:p>
        </w:tc>
        <w:tc>
          <w:tcPr>
            <w:tcW w:w="4368" w:type="dxa"/>
            <w:shd w:val="clear" w:color="auto" w:fill="F2F2F2" w:themeFill="background1" w:themeFillShade="F2"/>
            <w:vAlign w:val="center"/>
          </w:tcPr>
          <w:p w14:paraId="7C3C54B5" w14:textId="679AE355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1D729D" w:rsidRPr="007579FE" w14:paraId="619C25D7" w14:textId="77777777" w:rsidTr="0087619E">
        <w:trPr>
          <w:trHeight w:val="406"/>
        </w:trPr>
        <w:tc>
          <w:tcPr>
            <w:tcW w:w="2405" w:type="dxa"/>
            <w:shd w:val="clear" w:color="auto" w:fill="auto"/>
            <w:noWrap/>
            <w:vAlign w:val="center"/>
          </w:tcPr>
          <w:p w14:paraId="304D6DE8" w14:textId="4A2DE4A6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ly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16</w:t>
            </w:r>
          </w:p>
        </w:tc>
        <w:tc>
          <w:tcPr>
            <w:tcW w:w="3281" w:type="dxa"/>
            <w:shd w:val="clear" w:color="auto" w:fill="auto"/>
            <w:vAlign w:val="center"/>
          </w:tcPr>
          <w:p w14:paraId="257E1E05" w14:textId="0BDCA394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escriptive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qualitative</w:t>
            </w:r>
          </w:p>
        </w:tc>
        <w:tc>
          <w:tcPr>
            <w:tcW w:w="4368" w:type="dxa"/>
            <w:shd w:val="clear" w:color="auto" w:fill="auto"/>
            <w:vAlign w:val="center"/>
          </w:tcPr>
          <w:p w14:paraId="72527D41" w14:textId="2A7C2235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1D729D" w:rsidRPr="004C55C8" w14:paraId="2F7BC6F0" w14:textId="77777777" w:rsidTr="0087619E">
        <w:trPr>
          <w:trHeight w:val="310"/>
        </w:trPr>
        <w:tc>
          <w:tcPr>
            <w:tcW w:w="2405" w:type="dxa"/>
            <w:shd w:val="clear" w:color="auto" w:fill="F2F2F2" w:themeFill="background1" w:themeFillShade="F2"/>
            <w:noWrap/>
            <w:vAlign w:val="center"/>
          </w:tcPr>
          <w:p w14:paraId="3E64936E" w14:textId="09743550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Zanchi</w:t>
            </w:r>
            <w:r w:rsidR="0087619E"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et al.,</w:t>
            </w: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017</w:t>
            </w:r>
          </w:p>
        </w:tc>
        <w:tc>
          <w:tcPr>
            <w:tcW w:w="3281" w:type="dxa"/>
            <w:shd w:val="clear" w:color="auto" w:fill="F2F2F2" w:themeFill="background1" w:themeFillShade="F2"/>
            <w:vAlign w:val="center"/>
          </w:tcPr>
          <w:p w14:paraId="3378B323" w14:textId="3C0A437C" w:rsidR="001D729D" w:rsidRPr="007579FE" w:rsidRDefault="001D729D" w:rsidP="001D7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est </w:t>
            </w:r>
            <w:proofErr w:type="spellStart"/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curacy</w:t>
            </w:r>
            <w:proofErr w:type="spellEnd"/>
          </w:p>
        </w:tc>
        <w:tc>
          <w:tcPr>
            <w:tcW w:w="4368" w:type="dxa"/>
            <w:shd w:val="clear" w:color="auto" w:fill="F2F2F2" w:themeFill="background1" w:themeFillShade="F2"/>
            <w:noWrap/>
            <w:vAlign w:val="center"/>
          </w:tcPr>
          <w:p w14:paraId="387D06D4" w14:textId="70CBD1DF" w:rsidR="001D729D" w:rsidRPr="001D729D" w:rsidRDefault="001D729D" w:rsidP="001D72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7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mographic characteristics have not clearly reported.</w:t>
            </w:r>
          </w:p>
        </w:tc>
      </w:tr>
    </w:tbl>
    <w:p w14:paraId="4510B4CE" w14:textId="77777777" w:rsidR="001201E1" w:rsidRDefault="001201E1"/>
    <w:sectPr w:rsidR="001201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5C8"/>
    <w:rsid w:val="00031B8C"/>
    <w:rsid w:val="000513BE"/>
    <w:rsid w:val="001201E1"/>
    <w:rsid w:val="00176B68"/>
    <w:rsid w:val="001B7D4D"/>
    <w:rsid w:val="001C5D1E"/>
    <w:rsid w:val="001D729D"/>
    <w:rsid w:val="004C55C8"/>
    <w:rsid w:val="007579FE"/>
    <w:rsid w:val="0087619E"/>
    <w:rsid w:val="008C2C21"/>
    <w:rsid w:val="00C8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7CD7E"/>
  <w15:chartTrackingRefBased/>
  <w15:docId w15:val="{1F305036-619B-4334-844D-4049EBC5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4C55C8"/>
    <w:pPr>
      <w:spacing w:line="240" w:lineRule="auto"/>
    </w:pPr>
    <w:rPr>
      <w:rFonts w:ascii="Calibri" w:hAnsi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C55C8"/>
    <w:rPr>
      <w:rFonts w:ascii="Calibri" w:hAnsi="Calibri"/>
      <w:noProof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8C2C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C2C2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C2C21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2C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2C2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1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Liguoro</dc:creator>
  <cp:keywords/>
  <dc:description/>
  <cp:lastModifiedBy>Ilaria Liguoro</cp:lastModifiedBy>
  <cp:revision>3</cp:revision>
  <dcterms:created xsi:type="dcterms:W3CDTF">2022-02-20T21:13:00Z</dcterms:created>
  <dcterms:modified xsi:type="dcterms:W3CDTF">2022-02-20T21:41:00Z</dcterms:modified>
</cp:coreProperties>
</file>